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FE64B" w14:textId="77777777" w:rsidR="00DF6FE0" w:rsidRPr="00F97E24" w:rsidRDefault="00DF6FE0" w:rsidP="00DF6FE0">
      <w:pPr>
        <w:pageBreakBefore/>
        <w:spacing w:after="0" w:line="480" w:lineRule="auto"/>
        <w:rPr>
          <w:rFonts w:ascii="Georgia" w:eastAsia="Times New Roman" w:hAnsi="Georgia" w:cs="Times New Roman"/>
          <w:bCs/>
          <w:color w:val="000000"/>
          <w14:ligatures w14:val="none"/>
        </w:rPr>
      </w:pPr>
      <w:bookmarkStart w:id="0" w:name="_Hlk140650763"/>
      <w:r w:rsidRPr="00F97E24">
        <w:rPr>
          <w:rFonts w:ascii="Georgia" w:eastAsia="Times New Roman" w:hAnsi="Georgia" w:cs="Times New Roman"/>
          <w:b/>
          <w:bCs/>
          <w14:ligatures w14:val="none"/>
        </w:rPr>
        <w:t xml:space="preserve">Supplementary Table 5. </w:t>
      </w:r>
      <w:r w:rsidRPr="00F97E24">
        <w:rPr>
          <w:rFonts w:ascii="Georgia" w:eastAsia="Times New Roman" w:hAnsi="Georgia" w:cs="Times New Roman"/>
          <w:bCs/>
          <w14:ligatures w14:val="none"/>
        </w:rPr>
        <w:t>Sensitivity analyses of the area under the receiver operating characteristic (AUROC) at different time intervals following admission to the intensive care unit with pulmonary embolism.</w:t>
      </w:r>
      <w:r w:rsidRPr="00F97E24">
        <w:rPr>
          <w:rFonts w:ascii="Georgia" w:eastAsia="Times New Roman" w:hAnsi="Georgia" w:cs="Times New Roman"/>
          <w14:ligatures w14:val="none"/>
        </w:rPr>
        <w:t xml:space="preserve"> </w:t>
      </w:r>
    </w:p>
    <w:tbl>
      <w:tblPr>
        <w:tblStyle w:val="TableGrid1"/>
        <w:tblpPr w:leftFromText="180" w:rightFromText="180" w:vertAnchor="page" w:horzAnchor="page" w:tblpX="3196" w:tblpY="30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134"/>
        <w:gridCol w:w="1288"/>
        <w:gridCol w:w="1288"/>
        <w:gridCol w:w="1211"/>
        <w:gridCol w:w="1219"/>
        <w:gridCol w:w="1180"/>
      </w:tblGrid>
      <w:tr w:rsidR="00DF6FE0" w:rsidRPr="00F97E24" w14:paraId="0DA2CC41" w14:textId="77777777" w:rsidTr="001A48BD">
        <w:tc>
          <w:tcPr>
            <w:tcW w:w="18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End w:id="0"/>
          <w:p w14:paraId="1E62BB57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 xml:space="preserve">Time-interval from admission </w:t>
            </w:r>
          </w:p>
          <w:p w14:paraId="4CB9C841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Cs/>
              </w:rPr>
              <w:t>(hours)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442AD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AUROC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EB140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-values</w:t>
            </w:r>
          </w:p>
        </w:tc>
      </w:tr>
      <w:tr w:rsidR="00DF6FE0" w:rsidRPr="00F97E24" w14:paraId="29E21FDE" w14:textId="77777777" w:rsidTr="001A48BD">
        <w:tc>
          <w:tcPr>
            <w:tcW w:w="189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829196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7F544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</w:p>
          <w:p w14:paraId="6F29205F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ESI</w:t>
            </w:r>
          </w:p>
          <w:p w14:paraId="17CBC138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0399D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</w:p>
          <w:p w14:paraId="2F6F25AF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 xml:space="preserve">sPESI </w:t>
            </w:r>
          </w:p>
          <w:p w14:paraId="560588E8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2206C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ICU-sPESI</w:t>
            </w:r>
          </w:p>
          <w:p w14:paraId="2882978B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/>
                <w:bCs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C6DD6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Cs/>
              </w:rPr>
            </w:pPr>
            <w:r w:rsidRPr="00F97E24">
              <w:rPr>
                <w:rFonts w:ascii="Georgia" w:eastAsia="Times New Roman" w:hAnsi="Georgia" w:cs="Times New Roman"/>
                <w:bCs/>
              </w:rPr>
              <w:t>PESI vs sPESI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E8960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Cs/>
              </w:rPr>
            </w:pPr>
            <w:r w:rsidRPr="00F97E24">
              <w:rPr>
                <w:rFonts w:ascii="Georgia" w:eastAsia="Times New Roman" w:hAnsi="Georgia" w:cs="Times New Roman"/>
                <w:bCs/>
              </w:rPr>
              <w:t>sPESI vs ICU-sPES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91185" w14:textId="77777777" w:rsidR="00DF6FE0" w:rsidRPr="00F97E24" w:rsidRDefault="00DF6FE0" w:rsidP="001A48BD">
            <w:pPr>
              <w:jc w:val="center"/>
              <w:rPr>
                <w:rFonts w:ascii="Georgia" w:eastAsia="Times New Roman" w:hAnsi="Georgia" w:cs="Times New Roman"/>
                <w:bCs/>
              </w:rPr>
            </w:pPr>
            <w:r w:rsidRPr="00F97E24">
              <w:rPr>
                <w:rFonts w:ascii="Georgia" w:eastAsia="Times New Roman" w:hAnsi="Georgia" w:cs="Times New Roman"/>
                <w:bCs/>
              </w:rPr>
              <w:t>PESI vs. ICU-sPESI</w:t>
            </w:r>
          </w:p>
        </w:tc>
      </w:tr>
      <w:tr w:rsidR="00DF6FE0" w:rsidRPr="00F97E24" w14:paraId="77157227" w14:textId="77777777" w:rsidTr="001A48B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D478F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36D4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42D9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7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C64E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71B14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942C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F47E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522</w:t>
            </w:r>
          </w:p>
        </w:tc>
      </w:tr>
      <w:tr w:rsidR="00DF6FE0" w:rsidRPr="00F97E24" w14:paraId="52B6E396" w14:textId="77777777" w:rsidTr="001A48B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463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A1BD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7A4A1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7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8D93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3F7B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F2DEC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8137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321</w:t>
            </w:r>
          </w:p>
        </w:tc>
      </w:tr>
      <w:tr w:rsidR="00DF6FE0" w:rsidRPr="00F97E24" w14:paraId="7CA9EF4A" w14:textId="77777777" w:rsidTr="001A48B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CBB5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4ACE8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051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7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12D47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2B6EF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0ED3B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9CB53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255</w:t>
            </w:r>
          </w:p>
        </w:tc>
      </w:tr>
      <w:tr w:rsidR="00DF6FE0" w:rsidRPr="00F97E24" w14:paraId="43EC9419" w14:textId="77777777" w:rsidTr="001A48B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DD64E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341E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42E3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7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9B264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D7B73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5C27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56D1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290</w:t>
            </w:r>
          </w:p>
        </w:tc>
      </w:tr>
      <w:tr w:rsidR="00DF6FE0" w:rsidRPr="00F97E24" w14:paraId="19F13F79" w14:textId="77777777" w:rsidTr="001A48BD"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FA6CCE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CFFFD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4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56EFF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77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5FD732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84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F7999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0.0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8C20B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8E335" w14:textId="77777777" w:rsidR="00DF6FE0" w:rsidRPr="00F97E24" w:rsidRDefault="00DF6FE0" w:rsidP="001A48BD">
            <w:pPr>
              <w:spacing w:line="480" w:lineRule="auto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0.945</w:t>
            </w:r>
          </w:p>
        </w:tc>
      </w:tr>
    </w:tbl>
    <w:p w14:paraId="571CC8EA" w14:textId="77777777" w:rsidR="00DF6FE0" w:rsidRPr="00F97E24" w:rsidRDefault="00DF6FE0" w:rsidP="00DF6FE0">
      <w:pPr>
        <w:spacing w:after="0" w:line="480" w:lineRule="auto"/>
        <w:ind w:left="1440" w:right="2168"/>
        <w:rPr>
          <w:rFonts w:ascii="Georgia" w:eastAsia="Times New Roman" w:hAnsi="Georgia" w:cs="Times New Roman"/>
          <w:bCs/>
          <w14:ligatures w14:val="none"/>
        </w:rPr>
      </w:pPr>
    </w:p>
    <w:p w14:paraId="0654AF8C" w14:textId="77777777" w:rsidR="00DF6FE0" w:rsidRPr="00F97E24" w:rsidRDefault="00DF6FE0" w:rsidP="00DF6FE0">
      <w:pPr>
        <w:spacing w:after="0" w:line="240" w:lineRule="auto"/>
        <w:jc w:val="center"/>
        <w:rPr>
          <w:rFonts w:ascii="Georgia" w:eastAsia="Times New Roman" w:hAnsi="Georgia" w:cs="Times New Roman"/>
          <w:b/>
          <w:bCs/>
          <w:u w:val="single"/>
          <w14:ligatures w14:val="none"/>
        </w:rPr>
      </w:pPr>
    </w:p>
    <w:p w14:paraId="79DF4EF8" w14:textId="77777777" w:rsidR="00DF6FE0" w:rsidRPr="00F97E24" w:rsidRDefault="00DF6FE0" w:rsidP="00DF6FE0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</w:p>
    <w:p w14:paraId="06E57A61" w14:textId="77777777" w:rsidR="00DF6FE0" w:rsidRPr="00F97E24" w:rsidRDefault="00DF6FE0" w:rsidP="00DF6FE0">
      <w:pPr>
        <w:spacing w:after="0" w:line="240" w:lineRule="auto"/>
        <w:rPr>
          <w:rFonts w:ascii="Georgia" w:eastAsia="Times New Roman" w:hAnsi="Georgia" w:cs="Times New Roman"/>
          <w14:ligatures w14:val="none"/>
        </w:rPr>
      </w:pPr>
    </w:p>
    <w:p w14:paraId="2C949F80" w14:textId="77777777" w:rsidR="00DF6FE0" w:rsidRPr="00F97E24" w:rsidRDefault="00DF6FE0" w:rsidP="00DF6FE0">
      <w:pPr>
        <w:spacing w:after="0" w:line="240" w:lineRule="auto"/>
        <w:rPr>
          <w:rFonts w:ascii="Georgia" w:eastAsia="Times New Roman" w:hAnsi="Georgia" w:cs="Times New Roman"/>
        </w:rPr>
      </w:pPr>
    </w:p>
    <w:p w14:paraId="5CB7B72F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0EFB5D12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5C2E2A98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7224E5C1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0C8F0378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6584CADD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326769EF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4457D402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</w:p>
    <w:p w14:paraId="786D36ED" w14:textId="77777777" w:rsidR="00DF6FE0" w:rsidRPr="00F97E24" w:rsidRDefault="00DF6FE0" w:rsidP="00DF6FE0">
      <w:pPr>
        <w:spacing w:after="0" w:line="360" w:lineRule="auto"/>
        <w:ind w:left="-90" w:right="-424"/>
        <w:rPr>
          <w:rFonts w:ascii="Georgia" w:eastAsia="Times New Roman" w:hAnsi="Georgia" w:cs="Times New Roman"/>
          <w14:ligatures w14:val="none"/>
        </w:rPr>
      </w:pPr>
      <w:r w:rsidRPr="00F97E24">
        <w:rPr>
          <w:rFonts w:ascii="Georgia" w:eastAsia="Times New Roman" w:hAnsi="Georgia" w:cs="Times New Roman"/>
          <w14:ligatures w14:val="none"/>
        </w:rPr>
        <w:t>All variables (both the vitals and the 3 “ICU”-variables of the ICU-sPESI) are adjusted according to the timeframe</w:t>
      </w:r>
      <w:r w:rsidRPr="00F97E24">
        <w:rPr>
          <w:rFonts w:ascii="Georgia" w:eastAsia="Times New Roman" w:hAnsi="Georgia" w:cs="Times New Roman"/>
          <w:bCs/>
          <w14:ligatures w14:val="none"/>
        </w:rPr>
        <w:t xml:space="preserve"> following admission to the intensive care unit. Bold text highlights significant comparisons.</w:t>
      </w:r>
    </w:p>
    <w:p w14:paraId="0DB17021" w14:textId="77777777" w:rsidR="006A2155" w:rsidRPr="00DF6FE0" w:rsidRDefault="006A2155">
      <w:pPr>
        <w:rPr>
          <w:b/>
          <w:bCs/>
        </w:rPr>
      </w:pPr>
    </w:p>
    <w:sectPr w:rsidR="006A2155" w:rsidRPr="00DF6FE0" w:rsidSect="00DF6FE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E0"/>
    <w:rsid w:val="005D31ED"/>
    <w:rsid w:val="006A2155"/>
    <w:rsid w:val="00DF6FE0"/>
    <w:rsid w:val="00F6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780A9"/>
  <w15:chartTrackingRefBased/>
  <w15:docId w15:val="{28484D66-8CCA-4128-B1E6-2EE4F2B0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F6FE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6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59</Characters>
  <Application>Microsoft Office Word</Application>
  <DocSecurity>0</DocSecurity>
  <Lines>21</Lines>
  <Paragraphs>1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l, Martin</dc:creator>
  <cp:keywords/>
  <dc:description/>
  <cp:lastModifiedBy>Ryll, Martin</cp:lastModifiedBy>
  <cp:revision>1</cp:revision>
  <dcterms:created xsi:type="dcterms:W3CDTF">2023-08-12T11:39:00Z</dcterms:created>
  <dcterms:modified xsi:type="dcterms:W3CDTF">2023-08-12T11:40:00Z</dcterms:modified>
</cp:coreProperties>
</file>